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5"/>
      </w:tblGrid>
      <w:tr>
        <w:trPr>
          <w:trHeight w:val="285" w:hRule="atLeast"/>
        </w:trPr>
        <w:tc>
          <w:tcPr>
            <w:tcW w:w="8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 Sequence of primers</w:t>
            </w:r>
          </w:p>
        </w:tc>
      </w:tr>
      <w:tr>
        <w:trPr>
          <w:trHeight w:val="285" w:hRule="atLeast"/>
        </w:trPr>
        <w:tc>
          <w:tcPr>
            <w:tcW w:w="8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9080.5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GCGCAATCACAGCTCACTGC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ATAGATTTTGGGGCCCGGCG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45207.5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 GACTGGCCAAGCATTTGGTG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 TCTGGCCTACCTTAGGCTACAT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10HG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CTCTGCCAGCTCCATGCCTC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CGTCACATAGGCCAGCAGGG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063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TGTGCCGAGTGTGGTTTGCT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ATGATGCTCGCACCACCCAG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 GGA GCG AGA TCC CTC CAA AAT</w:t>
            </w:r>
          </w:p>
        </w:tc>
      </w:tr>
      <w:tr>
        <w:trPr>
          <w:trHeight w:val="285" w:hRule="atLeast"/>
        </w:trPr>
        <w:tc>
          <w:tcPr>
            <w:tcW w:w="8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primer (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GGC TGT TGT CAT ACT TCT CATGG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r>
    </w:p>
    <w:tbl>
      <w:tblPr>
        <w:tblW w:w="83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313"/>
        <w:gridCol w:w="1552"/>
        <w:gridCol w:w="1552"/>
        <w:gridCol w:w="1552"/>
        <w:gridCol w:w="953"/>
      </w:tblGrid>
      <w:tr>
        <w:trPr>
          <w:trHeight w:val="270" w:hRule="atLeast"/>
        </w:trPr>
        <w:tc>
          <w:tcPr>
            <w:tcW w:w="835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 Clinical information of the patient</w:t>
            </w:r>
          </w:p>
        </w:tc>
      </w:tr>
      <w:tr>
        <w:trPr>
          <w:trHeight w:val="270" w:hRule="atLeast"/>
        </w:trPr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6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(62.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(59.46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(65.95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(37.3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(40.5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(34.05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(32.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(33.5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(31.89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6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(67.3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(66.49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(68.11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(14.86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15.1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(14.59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6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(47.8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(48.6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(47.03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(32.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(32.43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(32.97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3.2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2.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3.78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1.3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08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.62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(46.22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(48.6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(43.78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4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(22.9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(22.16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(23.78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(22.9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(22.7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(23.24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V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1.3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5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16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(6.49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5.9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7.03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(48.92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(51.3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(46.49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28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(25.1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(23.78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(26.49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(21.62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(20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(23.24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3.5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4.32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2.7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0.8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5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08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(71.89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(71.35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(72.43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5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1.08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54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.62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(27.03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28.1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(25.95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(68.1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(68.1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(68.11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1.08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08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08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(30.8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(30.81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(30.81%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tbl>
      <w:tblPr>
        <w:tblW w:w="83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646"/>
        <w:gridCol w:w="1646"/>
        <w:gridCol w:w="1646"/>
        <w:gridCol w:w="1645"/>
      </w:tblGrid>
      <w:tr>
        <w:trPr>
          <w:trHeight w:val="270" w:hRule="atLeast"/>
        </w:trPr>
        <w:tc>
          <w:tcPr>
            <w:tcW w:w="83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 Results of univariate Cox analysis for all FCRLs</w:t>
            </w:r>
          </w:p>
        </w:tc>
      </w:tr>
      <w:tr>
        <w:trPr>
          <w:trHeight w:val="270" w:hRule="atLeast"/>
        </w:trPr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45584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19605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15756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66382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3419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47960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48354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63975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1466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241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7305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9503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3166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16189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807752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6030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8269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50258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7904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87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66837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2455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769321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943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39100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55571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6034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058704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55237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MJD1C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73936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5175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97579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0237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445524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67291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95218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17802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1518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59216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364218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23461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217442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464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66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289546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6443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60258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203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367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83906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3209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51516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529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923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30202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9675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349266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6911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9454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376474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29055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13570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9502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6243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584926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57505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24533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05175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D2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64993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65353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40817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878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8622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74134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05683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2602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6366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35050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98990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0545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34167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4600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024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75097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51413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753383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58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2368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73049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35857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485706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3983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526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585775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8283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773609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3822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9209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86872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4993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71487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1404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998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62641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01036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65870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6452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0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1593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0752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29002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943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UMPD3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64578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51094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646243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6990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1851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50519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4838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952688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99247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091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498597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1254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669914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8497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5582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4107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85147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322011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7060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0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27206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57349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669136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0672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038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293779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4160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577075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68925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1733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22933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06151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412372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E-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9041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49059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46921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446666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20458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801.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1876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10288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650884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06526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2953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862416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56004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34965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7422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25494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71507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0680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2895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574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973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31557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1864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30841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7417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61729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33234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3981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12495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155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N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94504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5163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027357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14166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3718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69159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59683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031432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9E-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201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2533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1678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90326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01431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94-2H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24189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4411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807876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64247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4257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97115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0191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093889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798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CR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2817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86023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093318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001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17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533999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48913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395296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66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4097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38796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09487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768331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8240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761186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9056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966362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3721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0872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40341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1440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36355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448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8638.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3381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0595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270455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11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7641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86828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02534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995054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617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1733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01894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6481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894272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1536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969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3553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22137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59984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3991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812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13037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4311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4224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6945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08718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80879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44756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54038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081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49539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941987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7229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671613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8943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339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1612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560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15805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808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2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35710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78438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190264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574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76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174568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5422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94266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942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R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81926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321845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90563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005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6241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9043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8634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609351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723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DM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59164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36440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99576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23668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77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45249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2973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4808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3338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RLO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57692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949916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15574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5729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44034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08657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9722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463784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69744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49840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77577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04393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94243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0535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5802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61080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81396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37604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479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2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59474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8854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02596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0166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4961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77086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93291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56457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3062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H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53662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44877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820166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588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900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5109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52712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6154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7018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C1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040961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9356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239119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334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1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08212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9110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03007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5965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61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221366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2587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82720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45951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9508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4984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24372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27079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203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46143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9924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1315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216788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1460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64002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2614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680568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5529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16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81604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91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99567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9309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3896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25558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91105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084661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7905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T3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35832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2423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18852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0145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9080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39933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653806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002573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924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5332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700089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9597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657342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529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62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63048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020161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096177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1833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3835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8330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01215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1123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8154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8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10219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6422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06080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25148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5171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01386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60404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628094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6703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P1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02444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40165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377802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04620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5987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68596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7714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02833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510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23066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8109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15309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421596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4374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887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127648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2793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004597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417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24798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29678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60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48122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9617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309332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4104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011031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68946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292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78149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41617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905714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4204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316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1997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07815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32717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9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340525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36009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02632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7075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267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48847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2959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811293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4211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36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73637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7980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798699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9841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26118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377155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45260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59266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1447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B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12026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09118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480955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2775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37127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80789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6680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719276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56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927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43939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08569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7311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7547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171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9711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7238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88516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719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247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3090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0025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05908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5671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2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07844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17525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479214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837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33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09194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85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97297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93846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99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0511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9695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9152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1838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26311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36885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14239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4877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0866.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58733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92444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68309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95151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160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9807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5739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71899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762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H1-IT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54833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3918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42452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93879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327.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32703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76074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95101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2006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80317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837015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57074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891961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5769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T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63368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1269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17868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9341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309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69939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37382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124164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853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207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02701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09101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090085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96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4435-2H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69911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25942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73957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1856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64594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4251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6147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89000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884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6401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5265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8470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434237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270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6504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837041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0973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44811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931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45285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85472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43996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08114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0454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21917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83505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7266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91362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94165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51332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42947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9413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95619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567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2313.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4957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1046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73728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4899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2557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16918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014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360471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6957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2139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08088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999031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530989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997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45207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94472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1604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693562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533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577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62625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20232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708329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9242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9504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11219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5706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252277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4311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1462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54799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8804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72366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15628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326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07956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5964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017768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21656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5332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44328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1232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4342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053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708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546155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1857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471923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2492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3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08103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8479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914163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9087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5171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52723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9974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519352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98390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1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07789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91429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172233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84824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00873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07407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02440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91730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25437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60794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62509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20371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861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6355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872249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257510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196218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045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5357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02540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79047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463405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1922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52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74179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40495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883595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68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3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30452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2097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46724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418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A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883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3399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249660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323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906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5376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40224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41027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0408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655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65103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82473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95485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979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9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36943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08063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463318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982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10H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05039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32667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518322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635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36774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81687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367652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424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4B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53981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9590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45298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9253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13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98980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46613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188284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408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5961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6810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3166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35384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8957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0553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46315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1829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921723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1706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6481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87959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27856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418904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6313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4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348275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29855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441324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9618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3718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82151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60780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446419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7507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45060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262747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512722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23143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2222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B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37645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49982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096402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9264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7214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571029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0315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50614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65063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671710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927996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21641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55111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9185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-D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54460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4757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55114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6294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5B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29636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1966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286492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672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21890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19758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9236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845678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65385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L-D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54608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0641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730485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313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69234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50471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9126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43765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1038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4477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28680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5816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27330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66415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1469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49000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6397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04899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9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6538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51364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03660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433422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360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144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37332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4292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55364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0751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8502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8745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278168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2229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2190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14183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0392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71515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96425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197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928564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282923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62981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1902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TF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31503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0609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725883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5530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84709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2966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190345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3036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6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0954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412825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782314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226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3392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123264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7046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170475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2507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7214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436632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9280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23285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4619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61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642505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73135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447298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9349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807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40019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60463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50945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3805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13410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11104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4536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55841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4011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667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48683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93235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019772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38572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29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38974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50860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9908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2149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F3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2941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511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55779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3819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0569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706527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13649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87707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178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31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1335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1052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849276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910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0915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64514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09776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73246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428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8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232264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741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16809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409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0238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6332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04589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54534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3857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0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729235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69076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107750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898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9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34483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9188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288279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828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3392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17495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3082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77722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551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86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399149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67396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458702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7577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97989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18357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4297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173025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6239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APK5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48259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4876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851705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8334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680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768581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63024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517654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915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91328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957096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656484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64933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0565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724517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0479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627995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929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5574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65674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626802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420755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5590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6504.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8000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4927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008047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4476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NT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52967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96942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0280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52104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48344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52747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321482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2569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670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2317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81440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7877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771486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990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3708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146425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39681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90384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7580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384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71239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2606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3916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38973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70672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6517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7148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0171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001505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06892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158379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244562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1834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451069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84149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5060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89889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7319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61668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00682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8844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58998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919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34229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70564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2027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14669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089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AP2A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29723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1830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69305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5100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635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9441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71302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03613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983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21917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59065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35757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504992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6643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25176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60019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70648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540425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4786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32192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39483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89223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537568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2768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K1A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44752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9505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985816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869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3478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8219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583567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9596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1940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57943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34781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788674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5338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16025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044083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59389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04698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874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SRLR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52021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7923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88946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6072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K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50401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2902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092935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6613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080317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20277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6805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284641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098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FN1-AS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06128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6787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027338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806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1-A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95045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00460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311185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631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501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821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9471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50407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72775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357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1012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7373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6545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2081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53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81692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42468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47618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077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AT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37867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82407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790134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784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115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4027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6193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09929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9776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8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27179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2401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0834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12206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0772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74803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949791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754028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E-05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26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17625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651398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98869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2146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9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83363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4447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587905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493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5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02338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4897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53523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0060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45207.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565054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06153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307042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58413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8750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27810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6725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019578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311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24067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883356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0112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676292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7338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548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89744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883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37363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764969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9313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18406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04691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816985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3047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3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21991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9893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73642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53294</w:t>
            </w:r>
          </w:p>
        </w:tc>
      </w:tr>
      <w:tr>
        <w:trPr>
          <w:trHeight w:val="27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10531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9154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8364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46991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50884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8:18:17Z</dcterms:created>
  <dc:creator>zsy</dc:creator>
  <dc:description/>
  <dc:language>en-US</dc:language>
  <cp:lastModifiedBy>高手小云</cp:lastModifiedBy>
  <dcterms:modified xsi:type="dcterms:W3CDTF">2023-08-30T08:25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621CB72EE243CEA5CDC059AF1366A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